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dditional file 2. Presence of general symptoms with respect to vicinity to base stations and school EMF levels; p trend, OR (adjusted for gender, school type and total duration of mobile phone calls per day classified into four categories as &lt;5 min, 5-9 min., 10-30 min., &gt;30 min.) and 95% confidence intervals.</w:t>
      </w:r>
    </w:p>
    <w:tbl>
      <w:tblPr>
        <w:tblW w:w="1650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98"/>
        <w:gridCol w:w="813"/>
        <w:gridCol w:w="841"/>
        <w:gridCol w:w="812"/>
        <w:gridCol w:w="818"/>
        <w:gridCol w:w="818"/>
        <w:gridCol w:w="819"/>
        <w:gridCol w:w="819"/>
        <w:gridCol w:w="819"/>
        <w:gridCol w:w="819"/>
        <w:gridCol w:w="819"/>
        <w:gridCol w:w="819"/>
        <w:gridCol w:w="819"/>
        <w:gridCol w:w="819"/>
        <w:gridCol w:w="816"/>
        <w:gridCol w:w="816"/>
        <w:gridCol w:w="895"/>
        <w:gridCol w:w="851"/>
        <w:gridCol w:w="171"/>
      </w:tblGrid>
      <w:tr>
        <w:trPr/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Presence and location of base stations and school RF measurement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Headache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Dizziness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Concentration difficultie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Forgetfulnes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Fatigue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Sleep disturbance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Visual disturbance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Tremor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Depressive symptom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Irritability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ausea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Loss of appetite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Arrythmia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Dryness of the throa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Sensitivity towards sound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Difficulties in hearin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Allergy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Base station near home/school (n=924)*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51**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37**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14**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21**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49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42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30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23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70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84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29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48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24**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87**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33**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16**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26**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Yes, near home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38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6-1.97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7-1.8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5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8-2.14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6-2.0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6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2-1.5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3-1.9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6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5-1.8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6-1.7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5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0-1.8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2-2.0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7-1.8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4-2.00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5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10-2.28)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89)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Yes, near school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9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7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33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6-2.02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6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7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6-1.9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6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4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8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4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2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5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69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49)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9-1.44)</w:t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Yes, near both home and school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2.34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73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2.01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49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2.2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2.12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2.0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93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6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4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2-2.48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8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2.28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2.31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5-1.39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7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5-2.96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2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18-3.5)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4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2.91)</w:t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Distance to base station (n=924)*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25**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359**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361**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24**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72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56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1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51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700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92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06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67**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43**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97**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7**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6**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51**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val="en-GB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None or &gt;300 meter away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val="en-GB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≤</w:t>
            </w: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300 meter away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18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7-1.6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18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9-1.5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9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45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30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97-1.74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00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2-1.3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5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94-1.6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1.56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(1.17-2.0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7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90-1.7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01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6-1.3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05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8-1.4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2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8-1.7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4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92-1.6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1.37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(1.01-1.8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3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92-1.6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1.43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(1.08-1.91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1.76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(1.28-2.4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31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8-1.95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School building RF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04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11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763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771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1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5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83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55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31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47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21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4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08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st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≤0.602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2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nd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0.603-0.850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16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0.96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0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26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3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1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1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5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0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1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3-1.5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5-1.4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0-1.5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7-1.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5-1.61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4-1.6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56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3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rd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0.851-1.51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24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5-1.5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05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4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3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0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2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8-1.7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1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0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3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0-1.9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3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9-1.6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8-1.9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5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12-2.00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5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9-2.0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5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2-2.32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4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th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≥1.52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3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2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10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0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1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0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4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1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0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3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5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3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5-1.5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2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33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2-1.5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25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School building 3G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6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18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66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97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736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0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9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77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8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77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7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18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st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≤0.0107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2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nd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0.0108-0.024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39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4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03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4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4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1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3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1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1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1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4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2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3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1.00-1.7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10-1.96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3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0-1.8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7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14-2.71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3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rd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0.025-0.0954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54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4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51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5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4-1.0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0.7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0.49-1.0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2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2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3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1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8-1.9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4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6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6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61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5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78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4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th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≥0.0955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83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5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49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74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1-1.3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8-1.0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7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9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5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6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9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4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7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5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4-2.4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5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1-2.25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4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6-2.3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2.1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23-3.81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School building 900 MHz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4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24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40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60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2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11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85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0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03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741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63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736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36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7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73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>
          <w:trHeight w:val="94" w:hRule="atLeast"/>
        </w:trPr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st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≤0.0602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2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nd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0.0603-0.24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35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0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0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6-1.4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4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2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1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4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3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1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3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3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2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7-1.8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3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1-1.74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4-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0-2.05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3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rd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0.25-0.478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01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2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12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9-1.55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3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1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0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7-2.0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0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0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6-1.5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3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3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5-1.6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14-1.95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8-1.7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6-1.86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4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th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≥0.479 V/m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0-1.13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06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1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18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5-1.0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2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2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2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1-1.0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4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50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1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25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19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59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3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9-1.30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School building 1800 MHz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41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29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65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54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14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36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2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53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22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30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64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08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84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43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78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63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st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≤0.0426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2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nd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0.0427-0.0602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45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0.6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0.48-0.9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1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49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5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1.00-2.4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2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1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1-2.0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2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5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3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6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3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6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39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7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68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3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rd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0.0603-0.190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59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3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33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3-1.6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5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4-1.7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1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3-1.8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2-1.6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5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2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4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1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3-1.6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59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6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54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4</w:t>
            </w:r>
            <w:r>
              <w:rPr>
                <w:rFonts w:cs="Calibri" w:ascii="Arial Narrow" w:hAnsi="Arial Narrow"/>
                <w:sz w:val="18"/>
                <w:szCs w:val="18"/>
                <w:vertAlign w:val="superscript"/>
              </w:rPr>
              <w:t>th</w:t>
            </w:r>
            <w:r>
              <w:rPr>
                <w:rFonts w:cs="Calibri" w:ascii="Arial Narrow" w:hAnsi="Arial Narrow"/>
                <w:sz w:val="18"/>
                <w:szCs w:val="18"/>
              </w:rPr>
              <w:t xml:space="preserve"> quartile (≥0.191 V/m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19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06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19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47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32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1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19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4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3-2.0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31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2-1.52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5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30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37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8-1.62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5-1.72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5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89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School garden RF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35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0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2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4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4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6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st quartile (≤0.426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2nd quartile (0.427-0.602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45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6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4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1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6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4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4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5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5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7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6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5-1.1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3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4-1.0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1-0.92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1.0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5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27-1.06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3rd quartile (0.603-0.954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06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5-1.5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27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39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3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1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3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5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0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1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6-1.8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2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3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2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21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5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21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4th quartile (≥0.955 V/m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47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31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23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11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32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1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1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30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13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13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53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3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5-1.54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34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25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4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34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School garden 3G 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53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4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1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3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6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6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66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0.4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st quartile (≤0.00954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2nd quartile (0.00955-0.0151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19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1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26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23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2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3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3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4-1.8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3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2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4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3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3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2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13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4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2-1.03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3rd quartile (0.0152-0.213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37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4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1-1.06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32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5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3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5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3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2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3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7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2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2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4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63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9-1.9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32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4th quartile (≥0.214 V/m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57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47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5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35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1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12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5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6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23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2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72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51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57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36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15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7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9-1.12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School garden 900 MHz 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99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0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2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1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5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74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6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0.8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0.558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st quartile (≤0.024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2nd quartile (0.025-0.170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0.69 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0.51-0.94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2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09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31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2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2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0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5-1.8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3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3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2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1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1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2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16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1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24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3rd quartile (0.171-0.302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0.64 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0.46-0.89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3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11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3-1.51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3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1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1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4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9-1.9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0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1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0-1.7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1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2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4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7-1.53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2-1.5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6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4th quartile (≥0.303 V/m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22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1-1.04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18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14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2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2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9-1.00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6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2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12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7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2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59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46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51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4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29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School garden 1800 MHz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6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6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8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9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9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8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431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0.8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0.129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st quartile (≤0.0426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2nd quartile (0.0427-0.0535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23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3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71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4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9-2.12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8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3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4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0-2.1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4-1.7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6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2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6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3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5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47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5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62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3rd quartile (0.0536-0.170 V/m)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2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44)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32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42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3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2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4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4-1.9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7-1.5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0-1.6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5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2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3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4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34)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5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56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4th quartile (≥0.171 V/m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24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2-1.67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38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47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2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1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6-1.5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3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41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33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1-1.7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3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1.47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40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26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8-1.5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30)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ahoma" w:ascii="Calibri" w:hAnsi="Calibri"/>
          <w:b/>
          <w:color w:val="000000"/>
          <w:sz w:val="22"/>
          <w:szCs w:val="22"/>
          <w:lang w:val="en-GB"/>
        </w:rPr>
        <w:t>Bold, black ORs:</w:t>
      </w:r>
      <w:r>
        <w:rPr>
          <w:rFonts w:cs="Tahoma" w:ascii="Calibri" w:hAnsi="Calibri"/>
          <w:sz w:val="22"/>
          <w:szCs w:val="22"/>
          <w:lang w:val="en-GB"/>
        </w:rPr>
        <w:t xml:space="preserve"> Significant ORs</w:t>
      </w:r>
    </w:p>
    <w:p>
      <w:pPr>
        <w:pStyle w:val="Normal"/>
        <w:rPr/>
      </w:pPr>
      <w:r>
        <w:rPr>
          <w:rFonts w:cs="Tahoma" w:ascii="Calibri" w:hAnsi="Calibri"/>
          <w:b/>
          <w:color w:val="C00000"/>
          <w:sz w:val="22"/>
          <w:szCs w:val="22"/>
          <w:lang w:val="en-GB"/>
        </w:rPr>
        <w:t>Bold, red p:</w:t>
      </w:r>
      <w:r>
        <w:rPr>
          <w:rFonts w:cs="Tahoma" w:ascii="Calibri" w:hAnsi="Calibri"/>
          <w:sz w:val="22"/>
          <w:szCs w:val="22"/>
          <w:lang w:val="en-GB"/>
        </w:rPr>
        <w:t xml:space="preserve"> Significant p trends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*The category “does not know” (n=1171) excluded from the analysis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**Pearson Chi-square (not p for trend due to number of categories to compare)</w:t>
      </w:r>
    </w:p>
    <w:sectPr>
      <w:type w:val="nextPage"/>
      <w:pgSz w:orient="landscape" w:w="16838" w:h="11906"/>
      <w:pgMar w:left="510" w:right="51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a2"/>
    <w:family w:val="swiss"/>
    <w:pitch w:val="variable"/>
  </w:font>
  <w:font w:name="Arial Narrow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vdeMetni3">
    <w:name w:val="Gövde Metni 3"/>
    <w:basedOn w:val="Normal"/>
    <w:qFormat/>
    <w:pPr>
      <w:widowControl/>
      <w:suppressAutoHyphens w:val="false"/>
    </w:pPr>
    <w:rPr>
      <w:i/>
      <w:iCs/>
      <w:sz w:val="20"/>
      <w:lang w:val="en-GB"/>
    </w:rPr>
  </w:style>
  <w:style w:type="paragraph" w:styleId="BalonMetni">
    <w:name w:val="Balon Metni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szCs w:val="24"/>
      <w:lang w:val="tr-TR"/>
    </w:rPr>
  </w:style>
  <w:style w:type="paragraph" w:styleId="WWNormalWeb1">
    <w:name w:val="WW-Normal (Web)1"/>
    <w:basedOn w:val="Normal"/>
    <w:qFormat/>
    <w:pPr>
      <w:widowControl/>
      <w:suppressAutoHyphens w:val="false"/>
      <w:spacing w:before="280" w:after="119"/>
    </w:pPr>
    <w:rPr>
      <w:szCs w:val="24"/>
      <w:lang w:val="tr-T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4:19:00Z</dcterms:created>
  <dc:creator>RAIKA</dc:creator>
  <dc:description/>
  <cp:keywords/>
  <dc:language>en-US</dc:language>
  <cp:lastModifiedBy>X</cp:lastModifiedBy>
  <cp:lastPrinted>2016-08-02T14:41:00Z</cp:lastPrinted>
  <dcterms:modified xsi:type="dcterms:W3CDTF">2017-02-15T21:48:00Z</dcterms:modified>
  <cp:revision>30</cp:revision>
  <dc:subject/>
  <dc:title>BORNOVA’DA LİSE ÖĞRENCİLERİNİN CEP TELEFONU KULLANIMI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